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Reduction of UV levels by UV blocking plastic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1170"/>
        <w:gridCol w:w="1867"/>
        <w:gridCol w:w="1820"/>
        <w:gridCol w:w="1335"/>
        <w:gridCol w:w="1548"/>
      </w:tblGrid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485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adiometer readings (µW/cm</w:t>
            </w:r>
            <w:r>
              <w:rPr>
                <w:b/>
                <w:szCs w:val="20"/>
                <w:vertAlign w:val="superscript"/>
              </w:rPr>
              <w:t>2</w:t>
            </w:r>
            <w:r>
              <w:rPr>
                <w:b/>
                <w:szCs w:val="20"/>
              </w:rPr>
              <w:t>)</w:t>
            </w:r>
          </w:p>
        </w:tc>
        <w:tc>
          <w:tcPr>
            <w:tcW w:w="2883" w:type="dxa"/>
            <w:gridSpan w:val="2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percent block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Dat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b/>
                <w:szCs w:val="20"/>
              </w:rPr>
              <w:t>tim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no plastic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UV transparent plastic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UV reducing plasti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UVB/UVT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UVT/no plastic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: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60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4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0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0.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2.5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1: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4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5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0.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2.2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3: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9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9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9.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4: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3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6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1.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5: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7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6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1.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/29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6: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5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8.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/30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: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5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2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2.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-28.9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/30/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2: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7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8.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ean ± se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7.8 ± 4.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 ± 5.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4:53:00Z</dcterms:created>
  <dc:creator>John Incardona</dc:creator>
  <dc:description/>
  <cp:keywords/>
  <dc:language>en-US</dc:language>
  <cp:lastModifiedBy>John Incardona</cp:lastModifiedBy>
  <dcterms:modified xsi:type="dcterms:W3CDTF">2011-11-30T14:41:00Z</dcterms:modified>
  <cp:revision>4</cp:revision>
  <dc:subject/>
  <dc:title>Table S1: Estimates of daily UV exposure for 26 February and 18 March experiments</dc:title>
</cp:coreProperties>
</file>